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5C3" w:rsidRDefault="006C65C3" w:rsidP="006C65C3">
      <w:pPr>
        <w:pStyle w:val="Head1"/>
        <w:rPr>
          <w:rFonts w:eastAsia="SimHei"/>
        </w:rPr>
      </w:pPr>
      <w:bookmarkStart w:id="0" w:name="_GoBack"/>
      <w:bookmarkEnd w:id="0"/>
      <w:r>
        <w:t>SUPPORTING</w:t>
      </w:r>
      <w:r>
        <w:rPr>
          <w:rFonts w:hint="eastAsia"/>
        </w:rPr>
        <w:t xml:space="preserve"> </w:t>
      </w:r>
      <w:r>
        <w:t>INFORMATION</w:t>
      </w:r>
    </w:p>
    <w:p w:rsidR="006C65C3" w:rsidRDefault="006C65C3" w:rsidP="006C65C3">
      <w:pPr>
        <w:pStyle w:val="Para"/>
      </w:pPr>
      <w:r>
        <w:t>Table S</w:t>
      </w:r>
      <w:r w:rsidRPr="00532664">
        <w:rPr>
          <w:noProof/>
        </w:rPr>
        <w:t>1</w:t>
      </w:r>
      <w:r w:rsidRPr="007F05D5">
        <w:rPr>
          <w:rFonts w:eastAsia="Microsoft YaHei" w:hint="eastAsia"/>
        </w:rPr>
        <w:t xml:space="preserve"> </w:t>
      </w:r>
      <w:r>
        <w:rPr>
          <w:rFonts w:eastAsia="Microsoft YaHei" w:hint="eastAsia"/>
        </w:rPr>
        <w:t>P</w:t>
      </w:r>
      <w:r>
        <w:rPr>
          <w:rFonts w:eastAsia="Microsoft YaHei"/>
        </w:rPr>
        <w:t>roteins related to mitochondria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282"/>
        <w:gridCol w:w="2199"/>
      </w:tblGrid>
      <w:tr w:rsidR="006C65C3" w:rsidTr="007D3F45">
        <w:trPr>
          <w:trHeight w:val="315"/>
        </w:trPr>
        <w:tc>
          <w:tcPr>
            <w:tcW w:w="48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</w:tcPr>
          <w:p w:rsidR="006C65C3" w:rsidRDefault="006C65C3" w:rsidP="007D3F45">
            <w:pPr>
              <w:pStyle w:val="CommentText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2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bCs/>
                <w:color w:val="000000"/>
                <w:sz w:val="18"/>
                <w:szCs w:val="18"/>
              </w:rPr>
              <w:t>Genesymble</w:t>
            </w:r>
            <w:proofErr w:type="spellEnd"/>
          </w:p>
        </w:tc>
        <w:tc>
          <w:tcPr>
            <w:tcW w:w="21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bCs/>
                <w:color w:val="000000"/>
                <w:sz w:val="18"/>
                <w:szCs w:val="18"/>
              </w:rPr>
              <w:t>GWAS ID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henylalanine</w:t>
            </w:r>
            <w:r>
              <w:rPr>
                <w:rFonts w:eastAsia="Microsoft YaHei" w:hint="eastAsia"/>
                <w:color w:val="000000"/>
                <w:sz w:val="18"/>
                <w:szCs w:val="18"/>
              </w:rPr>
              <w:t>–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tRNA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ligase, mitochondrial</w:t>
            </w:r>
          </w:p>
        </w:tc>
        <w:tc>
          <w:tcPr>
            <w:tcW w:w="12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FARS2</w:t>
            </w:r>
          </w:p>
        </w:tc>
        <w:tc>
          <w:tcPr>
            <w:tcW w:w="21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055(FARS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Glutaredoxin-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GLRX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220(GLRX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Grp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protein homolog 1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GRPEL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281(GRPEL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Histidin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triad nucleotide-binding protein 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HINT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339(HINT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Hydroxymethylglutaryl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-CoA synthas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356(HMGCS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4-hydroxy-2-oxoglutarate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aldol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HOGA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368(HOGA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erine protease HTRA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HTRA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392(HTRA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Iron-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sulfur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cluster assembly enzyme ISCU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ISCU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572(ISCU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Lon protease homolog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LONP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761(LONP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Leucin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-rich PPR motif-containing protein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LRPPR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783(LRPPRC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Methylmalonyl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-CoA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epimer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CE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864(MCEE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Malonyl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-CoA decarboxylas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LYC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07(MLYCD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39S ribosomal protein L14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RPL1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40(MRPL14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39S ribosomal protein L3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RPL3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41(MRPL3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39S ribosomal protein L33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RPL3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42(MRPL33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39S ribosomal protein L34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RPL3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43(MRPL34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39S ribosomal protein L5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RPL5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44(MRPL5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Ribosome-recycling factor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RRF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45(MRRF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Mitochondrial peptide methionine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sulfoxid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MsrA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53(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MsrA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itochondrial fission regulator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TF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61(MTF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oly(A) RNA polymeras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TPAP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64(MTPAP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eptide chain release factor 1-lik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ICT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65(ICT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itochondrial ubiquitin ligase activator of NFKB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UL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69(MUL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itochondrial ubiquitin ligase activator of NFKB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UL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70(MUL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acetylglutamat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synthas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AG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1997(NAGS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NADH dehydrogenase [ubiquinone] 1 beta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subcomplex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Microsoft YaHei" w:hint="eastAsia"/>
                <w:color w:val="000000"/>
                <w:sz w:val="18"/>
                <w:szCs w:val="18"/>
              </w:rPr>
              <w:lastRenderedPageBreak/>
              <w:t>subunit 11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lastRenderedPageBreak/>
              <w:t>NDUFB1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022(NDUFB1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lastRenderedPageBreak/>
              <w:t xml:space="preserve">NADH dehydrogenase [ubiquinone] 1 beta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subcomplex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subunit 8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024(NDUFB8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ADH dehydrogenase [ubiquinone] iron-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sulfur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protein 4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DUFS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025(NDUFS4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NADH dehydrogenase [ubiquinone]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flavoprotein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026(NDUFV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ATP synthase subunit beta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ATP5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03(ATP5B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FU1 iron-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sulfur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cluster scaffold homolog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FU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041(NFU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Nucleoside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diphosphat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-linked moiety X motif 8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UDT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128(NUDT8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ADP-ribose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pyrophosphat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UDT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129(NUDT9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yruvate carboxylas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190(PC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[Pyruvate dehydrogenase (acetyl-transferring)] kinase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isozym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1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235(PDK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[Pyruvate dehydrogenase (acetyl-transferring)] kinase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isozym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236(PDK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tRNA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pseudouridin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synthase A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TRUB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454(TRUB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Oligoribonucle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REXO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526(REXO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rRNA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methyltransfer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3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RMT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575(MRMT3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erine</w:t>
            </w:r>
            <w:r>
              <w:rPr>
                <w:rFonts w:eastAsia="Microsoft YaHei" w:hint="eastAsia"/>
                <w:color w:val="000000"/>
                <w:sz w:val="18"/>
                <w:szCs w:val="18"/>
              </w:rPr>
              <w:t>–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tRNA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ligas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ARS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627(SARS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ein SCO1 homolog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CO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653(SCO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uccinate dehydrogenase assembly factor 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DHAF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657(SDHAF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NAD-dependent protein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deacyl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sirtuin-5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IRT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737(SIRT5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itochondrial glutamate carrier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LC25A1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749(SLC25A18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itochondrial sodium/hydrogen exchanger 9B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NHA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764(NHA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Essential MCU regulator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ICU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776(MICU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uperoxide dismutase [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Mn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>]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799(SOD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Steroidogenic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acute regulatory protein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STA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2866(STAR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mplement component 1 Q subcomponent-binding protein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1QBP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300(C1QBP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Transmembran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protein 70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TMEM7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3015(TMEM70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ES1 protein homolog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21orf3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308(C21orf33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lastRenderedPageBreak/>
              <w:t>Carbonic anhydrase 5A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A5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332(CA5A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iled-coil domain-containing protein 90B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CDC90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385(CCDC90B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iled-coil-helix-coiled-coil-helix domain-containing protein 10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HCHD1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534(CHCHD10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ytochrome c oxidase assembly factor 3 homolog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A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612(COA3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Apoptosis-inducing factor 1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63(AIFM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ytochrome c oxidase subunit 4 isoform 2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X4I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637(COX4I2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ytochrome c oxidase subunit 5B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X5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638(COX5B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Apoptosis-inducing factor 1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64(AIFM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ytochrome c oxidase subunit 7A1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X7A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640(COX7A1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ytochrome c oxidase subunit 8A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OX8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641(COX8A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Diablo homolog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DIABL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818(DIABLO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Dihydrolipoyl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dehydrogenase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DL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825(DLD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Mitochondrial import inner membrane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transloc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subunit TIM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TIMM1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847(TIMM14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Calcium uptake protein 3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MICU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896(MICU3)</w:t>
            </w:r>
          </w:p>
        </w:tc>
      </w:tr>
      <w:tr w:rsidR="006C65C3" w:rsidTr="007D3F45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Persulfid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Microsoft YaHei" w:hint="eastAsia"/>
                <w:color w:val="000000"/>
                <w:sz w:val="18"/>
                <w:szCs w:val="18"/>
              </w:rPr>
              <w:t>dioxygenase</w:t>
            </w:r>
            <w:proofErr w:type="spellEnd"/>
            <w:r>
              <w:rPr>
                <w:rFonts w:eastAsia="Microsoft YaHei" w:hint="eastAsia"/>
                <w:color w:val="000000"/>
                <w:sz w:val="18"/>
                <w:szCs w:val="18"/>
              </w:rPr>
              <w:t xml:space="preserve"> ETHE1, mitochondrial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ETHE1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C65C3" w:rsidRDefault="006C65C3" w:rsidP="007D3F45">
            <w:pPr>
              <w:pStyle w:val="CommentText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 w:hint="eastAsia"/>
                <w:color w:val="000000"/>
                <w:sz w:val="18"/>
                <w:szCs w:val="18"/>
              </w:rPr>
              <w:t>PROT-a-992(ETHE1)</w:t>
            </w:r>
          </w:p>
        </w:tc>
      </w:tr>
    </w:tbl>
    <w:p w:rsidR="006C65C3" w:rsidRDefault="006C65C3" w:rsidP="006C65C3">
      <w:pPr>
        <w:ind w:firstLine="420"/>
      </w:pPr>
    </w:p>
    <w:p w:rsidR="006C65C3" w:rsidRPr="00EE2001" w:rsidRDefault="006C65C3" w:rsidP="006C65C3">
      <w:pPr>
        <w:pStyle w:val="Para"/>
      </w:pPr>
      <w:r>
        <w:t>Table S</w:t>
      </w:r>
      <w:r w:rsidRPr="00532664">
        <w:rPr>
          <w:noProof/>
        </w:rPr>
        <w:t>2</w:t>
      </w:r>
      <w:r>
        <w:rPr>
          <w:rFonts w:hint="eastAsia"/>
        </w:rPr>
        <w:t xml:space="preserve"> </w:t>
      </w:r>
      <w:r>
        <w:rPr>
          <w:rFonts w:eastAsia="Microsoft YaHei" w:hint="eastAsia"/>
        </w:rPr>
        <w:t>N</w:t>
      </w:r>
      <w:r>
        <w:rPr>
          <w:rFonts w:eastAsia="Microsoft YaHei"/>
        </w:rPr>
        <w:t>eurodegenerative disease-related GWAS data</w:t>
      </w:r>
    </w:p>
    <w:tbl>
      <w:tblPr>
        <w:tblW w:w="4871" w:type="pct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790"/>
        <w:gridCol w:w="2685"/>
        <w:gridCol w:w="1422"/>
        <w:gridCol w:w="1737"/>
      </w:tblGrid>
      <w:tr w:rsidR="006C65C3" w:rsidRPr="00D01E23" w:rsidTr="007D3F45">
        <w:trPr>
          <w:trHeight w:val="27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</w:rPr>
              <w:t>GWAS 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ind w:left="29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</w:rPr>
              <w:t>Number of SNPs</w:t>
            </w:r>
          </w:p>
        </w:tc>
      </w:tr>
      <w:tr w:rsidR="006C65C3" w:rsidRPr="00D01E23" w:rsidTr="007D3F45">
        <w:trPr>
          <w:trHeight w:val="27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ebi-a-GCST900271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Alzheimer dise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487,5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,921,626</w:t>
            </w:r>
          </w:p>
        </w:tc>
      </w:tr>
      <w:tr w:rsidR="006C65C3" w:rsidRPr="00D01E23" w:rsidTr="007D3F45">
        <w:trPr>
          <w:trHeight w:val="27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ebi-a-GCST0022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Alzheimer disease</w:t>
            </w:r>
            <w:r>
              <w:rPr>
                <w:rFonts w:eastAsia="Microsoft YaHei" w:hint="eastAsia"/>
                <w:sz w:val="18"/>
                <w:szCs w:val="18"/>
              </w:rPr>
              <w:t>（</w:t>
            </w:r>
            <w:r>
              <w:rPr>
                <w:rFonts w:eastAsia="Microsoft YaHei" w:hint="eastAsia"/>
                <w:sz w:val="18"/>
                <w:szCs w:val="18"/>
              </w:rPr>
              <w:t>test</w:t>
            </w:r>
            <w:r>
              <w:rPr>
                <w:rFonts w:eastAsia="Microsoft YaHei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55,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7,022,150</w:t>
            </w:r>
          </w:p>
        </w:tc>
      </w:tr>
      <w:tr w:rsidR="006C65C3" w:rsidRPr="00D01E23" w:rsidTr="007D3F45">
        <w:trPr>
          <w:trHeight w:val="27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finn-b-G6_PARKINS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Parkinson</w:t>
            </w:r>
            <w:r>
              <w:rPr>
                <w:rFonts w:eastAsia="Microsoft YaHei"/>
                <w:sz w:val="18"/>
                <w:szCs w:val="18"/>
              </w:rPr>
              <w:t>’</w:t>
            </w:r>
            <w:r>
              <w:rPr>
                <w:rFonts w:eastAsia="Microsoft YaHei" w:hint="eastAsia"/>
                <w:sz w:val="18"/>
                <w:szCs w:val="18"/>
              </w:rPr>
              <w:t>s dise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18,7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16,380,466</w:t>
            </w:r>
          </w:p>
        </w:tc>
      </w:tr>
      <w:tr w:rsidR="006C65C3" w:rsidRPr="00D01E23" w:rsidTr="007D3F45">
        <w:trPr>
          <w:trHeight w:val="27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ebi-a-GCST900188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Parkinson</w:t>
            </w:r>
            <w:r>
              <w:rPr>
                <w:rFonts w:eastAsia="Microsoft YaHei"/>
                <w:sz w:val="18"/>
                <w:szCs w:val="18"/>
              </w:rPr>
              <w:t>’</w:t>
            </w:r>
            <w:r>
              <w:rPr>
                <w:rFonts w:eastAsia="Microsoft YaHei" w:hint="eastAsia"/>
                <w:sz w:val="18"/>
                <w:szCs w:val="18"/>
              </w:rPr>
              <w:t>s disease</w:t>
            </w:r>
            <w:r>
              <w:rPr>
                <w:rFonts w:eastAsia="Microsoft YaHei" w:hint="eastAsia"/>
                <w:sz w:val="18"/>
                <w:szCs w:val="18"/>
              </w:rPr>
              <w:t>（</w:t>
            </w:r>
            <w:r>
              <w:rPr>
                <w:rFonts w:eastAsia="Microsoft YaHei" w:hint="eastAsia"/>
                <w:sz w:val="18"/>
                <w:szCs w:val="18"/>
              </w:rPr>
              <w:t>test</w:t>
            </w:r>
            <w:r>
              <w:rPr>
                <w:rFonts w:eastAsia="Microsoft YaHei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480,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4,194,622</w:t>
            </w:r>
          </w:p>
        </w:tc>
      </w:tr>
      <w:tr w:rsidR="006C65C3" w:rsidRPr="00D01E23" w:rsidTr="007D3F45">
        <w:trPr>
          <w:trHeight w:val="27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ebi-a-GCST900271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Amyotrophic lateral sclero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138,0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10,426,600</w:t>
            </w:r>
          </w:p>
        </w:tc>
      </w:tr>
      <w:tr w:rsidR="006C65C3" w:rsidRPr="00D01E23" w:rsidTr="007D3F45">
        <w:trPr>
          <w:trHeight w:val="289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ebi-a-GCST0035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Multiple sclero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15,2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7,910,365</w:t>
            </w:r>
          </w:p>
        </w:tc>
      </w:tr>
      <w:tr w:rsidR="006C65C3" w:rsidRPr="00D01E23" w:rsidTr="007D3F45">
        <w:trPr>
          <w:trHeight w:val="27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ebi-a-GCST900013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20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 xml:space="preserve">Dementia with </w:t>
            </w:r>
            <w:proofErr w:type="spellStart"/>
            <w:r>
              <w:rPr>
                <w:rFonts w:eastAsia="Microsoft YaHei" w:hint="eastAsia"/>
                <w:sz w:val="18"/>
                <w:szCs w:val="18"/>
              </w:rPr>
              <w:t>Lewy</w:t>
            </w:r>
            <w:proofErr w:type="spellEnd"/>
            <w:r>
              <w:rPr>
                <w:rFonts w:eastAsia="Microsoft YaHei" w:hint="eastAsia"/>
                <w:sz w:val="18"/>
                <w:szCs w:val="18"/>
              </w:rPr>
              <w:t xml:space="preserve"> bod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6,6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65C3" w:rsidRPr="00D01E23" w:rsidRDefault="006C65C3" w:rsidP="007D3F45">
            <w:pPr>
              <w:pStyle w:val="CommentText"/>
              <w:keepNext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7,593,175</w:t>
            </w:r>
          </w:p>
        </w:tc>
      </w:tr>
    </w:tbl>
    <w:p w:rsidR="006C65C3" w:rsidRDefault="006C65C3" w:rsidP="006C65C3"/>
    <w:p w:rsidR="00E12531" w:rsidRDefault="00E12531"/>
    <w:sectPr w:rsidR="00E12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108"/>
    <w:rsid w:val="00201AED"/>
    <w:rsid w:val="006C65C3"/>
    <w:rsid w:val="00D53108"/>
    <w:rsid w:val="00E1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rsid w:val="006C65C3"/>
  </w:style>
  <w:style w:type="character" w:customStyle="1" w:styleId="CommentTextChar">
    <w:name w:val="Comment Text Char"/>
    <w:basedOn w:val="DefaultParagraphFont"/>
    <w:link w:val="CommentText"/>
    <w:rsid w:val="006C65C3"/>
  </w:style>
  <w:style w:type="paragraph" w:customStyle="1" w:styleId="Head1">
    <w:name w:val="Head1"/>
    <w:rsid w:val="006C65C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Para">
    <w:name w:val="Para"/>
    <w:rsid w:val="006C65C3"/>
    <w:pPr>
      <w:ind w:firstLine="567"/>
    </w:pPr>
    <w:rPr>
      <w:rFonts w:ascii="Times New Roman" w:hAnsi="Times New Roman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rsid w:val="006C65C3"/>
  </w:style>
  <w:style w:type="character" w:customStyle="1" w:styleId="CommentTextChar">
    <w:name w:val="Comment Text Char"/>
    <w:basedOn w:val="DefaultParagraphFont"/>
    <w:link w:val="CommentText"/>
    <w:rsid w:val="006C65C3"/>
  </w:style>
  <w:style w:type="paragraph" w:customStyle="1" w:styleId="Head1">
    <w:name w:val="Head1"/>
    <w:rsid w:val="006C65C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Para">
    <w:name w:val="Para"/>
    <w:rsid w:val="006C65C3"/>
    <w:pPr>
      <w:ind w:firstLine="567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4865</Characters>
  <Application>Microsoft Office Word</Application>
  <DocSecurity>0</DocSecurity>
  <Lines>115</Lines>
  <Paragraphs>83</Paragraphs>
  <ScaleCrop>false</ScaleCrop>
  <Company/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2-31T09:58:00Z</dcterms:created>
  <dcterms:modified xsi:type="dcterms:W3CDTF">2024-12-31T09:58:00Z</dcterms:modified>
</cp:coreProperties>
</file>